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</w:rPr>
      </w:pPr>
      <w:r>
        <w:rPr>
          <w:b/>
          <w:sz w:val="32"/>
        </w:rPr>
        <w:t xml:space="preserve">Supporting Materials and Methods </w:t>
      </w:r>
    </w:p>
    <w:p>
      <w:pPr>
        <w:pStyle w:val="Normal"/>
        <w:spacing w:lineRule="auto" w:line="480"/>
        <w:jc w:val="both"/>
        <w:rPr/>
      </w:pPr>
      <w:r>
        <w:rPr>
          <w:b/>
        </w:rPr>
        <w:t>Transmission electron microscopy</w:t>
      </w:r>
      <w:r>
        <w:rPr/>
        <w:t xml:space="preserve"> THP-1 cells were fixed by incubation for 1 h at RT with 2.5% glutaraldehyde in 0.1 M cacodylate buffer (pH 7.2) and washed three times, for 5 min each, in 0.1 M cacodylate buffer. They were then post-fixed by incubation for 1 h at RT with 1% osmium tetroxide in 0.1 M cacodylate buffer. Cells were treated with 1% uranyl acetate for 1 h at RT. Samples were dehydrated in a graded series of acetone solutions and embedded in Epon. Thin sections were cut and stained with 2% uranyl acetate and lead citrate. Sections were observed in a JEOL 1200 EX transmission electron microscope operating at 80 kV and images were recorded with a CCD camera (Megaview, Eloise Ltd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1:57:00Z</dcterms:created>
  <dc:creator>catherine raynaud</dc:creator>
  <dc:description/>
  <cp:keywords/>
  <dc:language>en-US</dc:language>
  <cp:lastModifiedBy>catherine raynaud</cp:lastModifiedBy>
  <dcterms:modified xsi:type="dcterms:W3CDTF">2010-11-15T12:18:00Z</dcterms:modified>
  <cp:revision>2</cp:revision>
  <dc:subject/>
  <dc:title>Supporting Informations </dc:title>
</cp:coreProperties>
</file>